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CCE04" w14:textId="54531F6F" w:rsidR="0091754F" w:rsidRPr="00164B17" w:rsidRDefault="0091754F" w:rsidP="0091754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4B1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5040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32F6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64B1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64B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74D31">
        <w:rPr>
          <w:rFonts w:ascii="Times New Roman" w:hAnsi="Times New Roman" w:cs="Times New Roman"/>
          <w:b/>
          <w:bCs/>
          <w:sz w:val="24"/>
          <w:szCs w:val="24"/>
          <w:lang w:val="en-US"/>
        </w:rPr>
        <w:t>Adverse effects of opioids</w:t>
      </w:r>
      <w:r w:rsidR="000204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BI participants at T1 and T2</w:t>
      </w:r>
    </w:p>
    <w:p w14:paraId="7A28446B" w14:textId="77777777" w:rsidR="0091754F" w:rsidRPr="00516AC6" w:rsidRDefault="0091754F" w:rsidP="0091754F">
      <w:pPr>
        <w:spacing w:after="0" w:line="240" w:lineRule="auto"/>
        <w:rPr>
          <w:rFonts w:ascii="Times New Roman" w:hAnsi="Times New Roman" w:cs="Times New Roman"/>
          <w:color w:val="FF0000"/>
          <w:sz w:val="18"/>
          <w:szCs w:val="18"/>
          <w:lang w:val="en-US"/>
        </w:rPr>
      </w:pPr>
    </w:p>
    <w:tbl>
      <w:tblPr>
        <w:tblStyle w:val="Grilledutableau"/>
        <w:tblW w:w="5067" w:type="pct"/>
        <w:tblLook w:val="04A0" w:firstRow="1" w:lastRow="0" w:firstColumn="1" w:lastColumn="0" w:noHBand="0" w:noVBand="1"/>
      </w:tblPr>
      <w:tblGrid>
        <w:gridCol w:w="3254"/>
        <w:gridCol w:w="1275"/>
        <w:gridCol w:w="1985"/>
        <w:gridCol w:w="1985"/>
        <w:gridCol w:w="1278"/>
        <w:gridCol w:w="1982"/>
        <w:gridCol w:w="1985"/>
      </w:tblGrid>
      <w:tr w:rsidR="008C58DA" w:rsidRPr="00B03BDD" w14:paraId="4C7251E4" w14:textId="024A49C1" w:rsidTr="008C58DA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631B7" w14:textId="77777777" w:rsidR="00EC6F21" w:rsidRPr="0002045D" w:rsidRDefault="00EC6F21" w:rsidP="00FB22DB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  <w:p w14:paraId="0BAE2DC6" w14:textId="77777777" w:rsidR="00EC6F21" w:rsidRPr="0002045D" w:rsidRDefault="00EC6F21" w:rsidP="00FB22DB">
            <w:pPr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90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C7DD35" w14:textId="77777777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T1</w:t>
            </w:r>
          </w:p>
          <w:p w14:paraId="0E9723E3" w14:textId="4A7E2434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(N=49)</w:t>
            </w:r>
          </w:p>
        </w:tc>
        <w:tc>
          <w:tcPr>
            <w:tcW w:w="190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659254" w14:textId="77777777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T2</w:t>
            </w:r>
          </w:p>
          <w:p w14:paraId="76FC20FD" w14:textId="51AB5411" w:rsidR="00EC6F21" w:rsidRPr="0002045D" w:rsidRDefault="00EC6F21" w:rsidP="00EC6F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45D">
              <w:rPr>
                <w:rFonts w:ascii="Times New Roman" w:hAnsi="Times New Roman" w:cs="Times New Roman"/>
                <w:b/>
                <w:bCs/>
              </w:rPr>
              <w:t>(N=41)</w:t>
            </w:r>
          </w:p>
        </w:tc>
      </w:tr>
      <w:tr w:rsidR="00DA0C2B" w:rsidRPr="00B03BDD" w14:paraId="2265D0B0" w14:textId="77777777" w:rsidTr="008C58DA">
        <w:trPr>
          <w:trHeight w:val="227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FE9C40" w14:textId="50AE3FB1" w:rsidR="00EC6F21" w:rsidRPr="002B334C" w:rsidRDefault="002B334C" w:rsidP="002B334C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verse effects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BD36CB" w14:textId="11AC8301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BC0AB" w14:textId="34997240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4B3F6F" w14:textId="12E51AB6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ress</w:t>
            </w:r>
            <w:r w:rsidR="002B334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CD3A99" w14:textId="5873C3D2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4DDF0A" w14:textId="6C2C2D9F" w:rsidR="00EC6F21" w:rsidRPr="0002045D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42E65" w14:textId="484E3C4F" w:rsidR="00EC6F21" w:rsidRDefault="00EC6F21" w:rsidP="002B334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tress</w:t>
            </w:r>
            <w:r w:rsidR="008C58DA">
              <w:rPr>
                <w:rFonts w:ascii="Times New Roman" w:hAnsi="Times New Roman" w:cs="Times New Roman"/>
                <w:b/>
                <w:bCs/>
              </w:rPr>
              <w:t>*</w:t>
            </w:r>
          </w:p>
          <w:p w14:paraId="607277AB" w14:textId="75DF20E6" w:rsidR="002B334C" w:rsidRPr="0002045D" w:rsidRDefault="002B334C" w:rsidP="002B334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A0C2B" w:rsidRPr="00B03BDD" w14:paraId="43B16789" w14:textId="418A8CBD" w:rsidTr="008C58DA">
        <w:trPr>
          <w:trHeight w:val="227"/>
        </w:trPr>
        <w:tc>
          <w:tcPr>
            <w:tcW w:w="118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BC81C7" w14:textId="77777777" w:rsidR="00EC6F21" w:rsidRPr="0002045D" w:rsidRDefault="00EC6F21" w:rsidP="000F1CA4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izziness/lightheadedness, N (%)</w:t>
            </w:r>
          </w:p>
        </w:tc>
        <w:tc>
          <w:tcPr>
            <w:tcW w:w="46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CB82FD" w14:textId="470F9218" w:rsidR="00EC6F21" w:rsidRPr="0002045D" w:rsidRDefault="00EC6F21" w:rsidP="000F1CA4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0 (20)</w:t>
            </w:r>
          </w:p>
        </w:tc>
        <w:tc>
          <w:tcPr>
            <w:tcW w:w="72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16C2C5" w14:textId="0EC939FE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5 (50)</w:t>
            </w:r>
          </w:p>
          <w:p w14:paraId="0D6DA31E" w14:textId="3987D970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5 (50)</w:t>
            </w:r>
          </w:p>
        </w:tc>
        <w:tc>
          <w:tcPr>
            <w:tcW w:w="7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4ADDE0" w14:textId="6CF2470B" w:rsidR="0030403A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5 (50)</w:t>
            </w:r>
          </w:p>
          <w:p w14:paraId="0F64F5C8" w14:textId="7A0C2D2C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4 (40)</w:t>
            </w:r>
          </w:p>
        </w:tc>
        <w:tc>
          <w:tcPr>
            <w:tcW w:w="46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46CF9A0" w14:textId="352C2852" w:rsidR="00EC6F21" w:rsidRPr="0002045D" w:rsidRDefault="00EC6F21" w:rsidP="000F1CA4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1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B774489" w14:textId="0F0614F3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  <w:tc>
          <w:tcPr>
            <w:tcW w:w="722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45FE9B" w14:textId="6B6044FA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</w:tr>
      <w:tr w:rsidR="00DA0C2B" w:rsidRPr="00B03BDD" w14:paraId="0B237FE7" w14:textId="4745793E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DDC8A4" w14:textId="3C2DD6F1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rowsines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66F532" w14:textId="4462E004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7 (3</w:t>
            </w:r>
            <w:r w:rsidR="00705343">
              <w:rPr>
                <w:rFonts w:ascii="Times New Roman" w:hAnsi="Times New Roman" w:cs="Times New Roman"/>
              </w:rPr>
              <w:t>5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E917A" w14:textId="373CD9D2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5 (88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BE945B" w14:textId="5B305EE6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3 (1</w:t>
            </w:r>
            <w:r w:rsidR="0070534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97328" w14:textId="1C5BCAE6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4 (</w:t>
            </w:r>
            <w:r w:rsidR="00705343">
              <w:rPr>
                <w:rFonts w:ascii="Times New Roman" w:hAnsi="Times New Roman" w:cs="Times New Roman"/>
              </w:rPr>
              <w:t>10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AD137" w14:textId="4E22879F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4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91FCE" w14:textId="2455E3C5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2 (50)</w:t>
            </w:r>
          </w:p>
        </w:tc>
      </w:tr>
      <w:tr w:rsidR="00DA0C2B" w:rsidRPr="00B03BDD" w14:paraId="310A2D26" w14:textId="43560B5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44B9C" w14:textId="77777777" w:rsidR="0030403A" w:rsidRDefault="0030403A" w:rsidP="00EC6F21">
            <w:pPr>
              <w:rPr>
                <w:rFonts w:ascii="Times New Roman" w:hAnsi="Times New Roman" w:cs="Times New Roman"/>
              </w:rPr>
            </w:pPr>
          </w:p>
          <w:p w14:paraId="6BEE8780" w14:textId="48A203B0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Confus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A43704" w14:textId="77777777" w:rsidR="0030403A" w:rsidRDefault="0030403A" w:rsidP="0030403A">
            <w:pPr>
              <w:rPr>
                <w:rFonts w:ascii="Times New Roman" w:hAnsi="Times New Roman" w:cs="Times New Roman"/>
              </w:rPr>
            </w:pPr>
          </w:p>
          <w:p w14:paraId="38D11763" w14:textId="228ABB6A" w:rsidR="00EC6F21" w:rsidRPr="0002045D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32A09A" w14:textId="1D902A16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2 (1</w:t>
            </w:r>
            <w:r w:rsidR="0070534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2EF54F6" w14:textId="20480E63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BF13D2" w14:textId="46A34E9F" w:rsidR="00EC6F21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(</w:t>
            </w:r>
            <w:r w:rsidR="0070534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2903218" w14:textId="25680A26" w:rsidR="0030403A" w:rsidRPr="0002045D" w:rsidRDefault="0030403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DBF41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487AFB5E" w14:textId="612D70FC" w:rsidR="00EC6F21" w:rsidRPr="0002045D" w:rsidRDefault="00A96DDF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69C09B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448828CF" w14:textId="270EEB14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CC51A4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56FDB27D" w14:textId="4F64B5DA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6EE66FD" w14:textId="5DB553DA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2E923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Nausea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6D7DA" w14:textId="3EEF1757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3 (6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4A930" w14:textId="4CFB133F" w:rsidR="00C407BD" w:rsidRPr="0002045D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33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C73004" w14:textId="2154EF32" w:rsidR="00EC6F21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33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73B4DE" w14:textId="6CE3CA30" w:rsidR="00EC6F21" w:rsidRPr="0002045D" w:rsidRDefault="00A96DDF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9270A" w14:textId="65A14BA7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EC85C" w14:textId="77E02F3D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5186154" w14:textId="1F39360F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4CA06" w14:textId="77777777" w:rsidR="00C407BD" w:rsidRDefault="00C407BD" w:rsidP="00EC6F21">
            <w:pPr>
              <w:rPr>
                <w:rFonts w:ascii="Times New Roman" w:hAnsi="Times New Roman" w:cs="Times New Roman"/>
              </w:rPr>
            </w:pPr>
          </w:p>
          <w:p w14:paraId="72F1D68B" w14:textId="79C170E4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Vomit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7188F9" w14:textId="77777777" w:rsidR="00C407BD" w:rsidRDefault="00C407BD" w:rsidP="0030403A">
            <w:pPr>
              <w:rPr>
                <w:rFonts w:ascii="Times New Roman" w:hAnsi="Times New Roman" w:cs="Times New Roman"/>
              </w:rPr>
            </w:pPr>
          </w:p>
          <w:p w14:paraId="42C07C25" w14:textId="62E581D5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827376" w14:textId="74A63671" w:rsidR="00EC6F21" w:rsidRDefault="00C407BD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 : 2 (6</w:t>
            </w:r>
            <w:r w:rsidR="0070534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510C7B82" w14:textId="542A8777" w:rsidR="002554F0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: 1 (100) 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E7A18" w14:textId="77777777" w:rsidR="00EC6F21" w:rsidRDefault="00EC6F21" w:rsidP="00EC6F21">
            <w:pPr>
              <w:jc w:val="right"/>
              <w:rPr>
                <w:rFonts w:ascii="Times New Roman" w:hAnsi="Times New Roman" w:cs="Times New Roman"/>
              </w:rPr>
            </w:pPr>
          </w:p>
          <w:p w14:paraId="02905B81" w14:textId="428E11D6" w:rsidR="002554F0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EE143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6D6775A0" w14:textId="7AF9FA54" w:rsidR="00EC6F21" w:rsidRPr="0002045D" w:rsidRDefault="00A96DDF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721678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1B090DF8" w14:textId="08D4E27F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1A60C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70DB9F9C" w14:textId="56EC0D86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4B6BDD3C" w14:textId="34870C6C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AA411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Memory los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54DDC4" w14:textId="78BAA556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9E478" w14:textId="60B65A3A" w:rsidR="00EC6F21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d : 1 (100) 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91D92" w14:textId="1569A5DC" w:rsidR="00EC6F21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C8DE2" w14:textId="3CF3B8FB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50008" w14:textId="4ECFCDCD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 : 1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46287" w14:textId="51A2D86F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 : 1 (100)</w:t>
            </w:r>
          </w:p>
        </w:tc>
      </w:tr>
      <w:tr w:rsidR="00DA0C2B" w:rsidRPr="00B03BDD" w14:paraId="00C7B87C" w14:textId="29749FF9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3213D" w14:textId="5B1668BB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ry mouth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EDDDA" w14:textId="1305EBDE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6 (1</w:t>
            </w:r>
            <w:r w:rsidR="00705343">
              <w:rPr>
                <w:rFonts w:ascii="Times New Roman" w:hAnsi="Times New Roman" w:cs="Times New Roman"/>
              </w:rPr>
              <w:t>2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77ABC" w14:textId="7C16D0A2" w:rsidR="00EC6F21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2 (33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D1A75" w14:textId="4865B69C" w:rsidR="002554F0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4 (6</w:t>
            </w:r>
            <w:r w:rsidR="0070534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C1D2FB" w14:textId="5060FBE6" w:rsidR="00EC6F21" w:rsidRPr="0002045D" w:rsidRDefault="00A96DDF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A9A69C" w14:textId="6F55F0DD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29DF82" w14:textId="4F06469F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63EBA2B7" w14:textId="33706614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22D20" w14:textId="77777777" w:rsidR="002554F0" w:rsidRDefault="002554F0" w:rsidP="00EC6F21">
            <w:pPr>
              <w:rPr>
                <w:rFonts w:ascii="Times New Roman" w:hAnsi="Times New Roman" w:cs="Times New Roman"/>
              </w:rPr>
            </w:pPr>
          </w:p>
          <w:p w14:paraId="08FD2399" w14:textId="3462C73D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Itch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2FE8C" w14:textId="77777777" w:rsidR="002554F0" w:rsidRDefault="002554F0" w:rsidP="0030403A">
            <w:pPr>
              <w:rPr>
                <w:rFonts w:ascii="Times New Roman" w:hAnsi="Times New Roman" w:cs="Times New Roman"/>
              </w:rPr>
            </w:pPr>
          </w:p>
          <w:p w14:paraId="724B610C" w14:textId="4E1A438C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554F0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BD71B" w14:textId="7E1F9389" w:rsidR="002554F0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4 (6</w:t>
            </w:r>
            <w:r w:rsidR="0070534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  <w:p w14:paraId="16F39238" w14:textId="6C77EE83" w:rsidR="00EC6F21" w:rsidRPr="0002045D" w:rsidRDefault="002554F0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    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96521" w14:textId="12F3F62F" w:rsidR="00EC6F21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2 (33)</w:t>
            </w:r>
          </w:p>
          <w:p w14:paraId="7E1FC065" w14:textId="79497FAC" w:rsidR="002554F0" w:rsidRPr="0002045D" w:rsidRDefault="002554F0" w:rsidP="002554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65801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50D7051A" w14:textId="09E1E625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A47DB2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119AD443" w14:textId="6C421288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0C187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7A08DDA9" w14:textId="494BF41A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</w:tr>
      <w:tr w:rsidR="00DA0C2B" w:rsidRPr="00B03BDD" w14:paraId="5EE16E11" w14:textId="412C98C7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CE3260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Abdominal discomfort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6F7C4B" w14:textId="727C83FD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2 (4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77CDF" w14:textId="70FB57D0" w:rsidR="005648A7" w:rsidRPr="0002045D" w:rsidRDefault="005648A7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50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877E4" w14:textId="5B4AA9E7" w:rsidR="00EC6F21" w:rsidRPr="0002045D" w:rsidRDefault="005648A7" w:rsidP="005648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 : 2 (10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0026E8" w14:textId="47363BCE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EEDA9" w14:textId="2B7FFD11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 : 1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DD1D9" w14:textId="681C498B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7093EC99" w14:textId="4C985D94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81CE1" w14:textId="77777777" w:rsidR="005648A7" w:rsidRDefault="005648A7" w:rsidP="00EC6F21">
            <w:pPr>
              <w:rPr>
                <w:rFonts w:ascii="Times New Roman" w:hAnsi="Times New Roman" w:cs="Times New Roman"/>
              </w:rPr>
            </w:pPr>
          </w:p>
          <w:p w14:paraId="09486F93" w14:textId="0C12E5D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Constipat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91A66C" w14:textId="77777777" w:rsidR="005648A7" w:rsidRDefault="005648A7" w:rsidP="0030403A">
            <w:pPr>
              <w:rPr>
                <w:rFonts w:ascii="Times New Roman" w:hAnsi="Times New Roman" w:cs="Times New Roman"/>
              </w:rPr>
            </w:pPr>
          </w:p>
          <w:p w14:paraId="3AED155F" w14:textId="371D25F1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3 (2</w:t>
            </w:r>
            <w:r w:rsidR="00705343">
              <w:rPr>
                <w:rFonts w:ascii="Times New Roman" w:hAnsi="Times New Roman" w:cs="Times New Roman"/>
              </w:rPr>
              <w:t>7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A831AA" w14:textId="322DACC9" w:rsidR="00EC6F21" w:rsidRDefault="005648A7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 : 1 (50)</w:t>
            </w:r>
          </w:p>
          <w:p w14:paraId="50216484" w14:textId="085570E1" w:rsidR="002B334C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8 (6</w:t>
            </w:r>
            <w:r w:rsidR="0070534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052703" w14:textId="77777777" w:rsidR="00EC6F21" w:rsidRDefault="00EC6F21" w:rsidP="00EC6F21">
            <w:pPr>
              <w:jc w:val="right"/>
              <w:rPr>
                <w:rFonts w:ascii="Times New Roman" w:hAnsi="Times New Roman" w:cs="Times New Roman"/>
              </w:rPr>
            </w:pPr>
          </w:p>
          <w:p w14:paraId="649A17B1" w14:textId="1D0C324A" w:rsidR="002B334C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7 (5</w:t>
            </w:r>
            <w:r w:rsidR="0070534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E0306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3459B57B" w14:textId="6EE0B080" w:rsidR="00EC6F21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C6F21" w:rsidRPr="0002045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</w:t>
            </w:r>
            <w:r w:rsidR="00EC6F21"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3345C" w14:textId="77777777" w:rsidR="00DA0C2B" w:rsidRDefault="00DA0C2B" w:rsidP="002B334C">
            <w:pPr>
              <w:rPr>
                <w:rFonts w:ascii="Times New Roman" w:hAnsi="Times New Roman" w:cs="Times New Roman"/>
              </w:rPr>
            </w:pPr>
          </w:p>
          <w:p w14:paraId="3EC78813" w14:textId="03905AD6" w:rsidR="00DA0C2B" w:rsidRPr="0002045D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4 (8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3B0C8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0C4AD840" w14:textId="2F124828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2 (40)</w:t>
            </w:r>
          </w:p>
        </w:tc>
      </w:tr>
      <w:tr w:rsidR="00DA0C2B" w:rsidRPr="00B03BDD" w14:paraId="1E43229D" w14:textId="2E56CECA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A1008" w14:textId="77777777" w:rsidR="002B334C" w:rsidRDefault="002B334C" w:rsidP="00EC6F21">
            <w:pPr>
              <w:rPr>
                <w:rFonts w:ascii="Times New Roman" w:hAnsi="Times New Roman" w:cs="Times New Roman"/>
              </w:rPr>
            </w:pPr>
          </w:p>
          <w:p w14:paraId="75E89D45" w14:textId="4362FABD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ecreased urine flow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EA9CA" w14:textId="77777777" w:rsidR="002B334C" w:rsidRDefault="002B334C" w:rsidP="0030403A">
            <w:pPr>
              <w:rPr>
                <w:rFonts w:ascii="Times New Roman" w:hAnsi="Times New Roman" w:cs="Times New Roman"/>
              </w:rPr>
            </w:pPr>
          </w:p>
          <w:p w14:paraId="77E64B49" w14:textId="30248D83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B7065" w14:textId="2906E288" w:rsidR="00EC6F21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5 (3</w:t>
            </w:r>
            <w:r w:rsidR="0070534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DAEDF1E" w14:textId="0E73A8DD" w:rsidR="002B334C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B8F90" w14:textId="198E4FB5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2 (15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76ACBA" w14:textId="77777777" w:rsidR="008C58DA" w:rsidRDefault="008C58DA" w:rsidP="002B334C">
            <w:pPr>
              <w:rPr>
                <w:rFonts w:ascii="Times New Roman" w:hAnsi="Times New Roman" w:cs="Times New Roman"/>
              </w:rPr>
            </w:pPr>
          </w:p>
          <w:p w14:paraId="58E32D06" w14:textId="184FC46F" w:rsidR="00EC6F21" w:rsidRPr="0002045D" w:rsidRDefault="00A96DDF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33242" w14:textId="268D17EE" w:rsidR="00EC6F21" w:rsidRDefault="00DA0C2B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20)</w:t>
            </w:r>
          </w:p>
          <w:p w14:paraId="552FCA25" w14:textId="5E5BAB46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F842A" w14:textId="77777777" w:rsidR="00EC6F21" w:rsidRDefault="00EC6F21" w:rsidP="002B334C">
            <w:pPr>
              <w:rPr>
                <w:rFonts w:ascii="Times New Roman" w:hAnsi="Times New Roman" w:cs="Times New Roman"/>
              </w:rPr>
            </w:pPr>
          </w:p>
          <w:p w14:paraId="5347F66B" w14:textId="3ACE0996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3FB86E03" w14:textId="0AC55B50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395F0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Fatigue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EBD4CF" w14:textId="24E53FF6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6 (12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A71B6" w14:textId="4E432286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3 (50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F4842" w14:textId="751F0965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3 (5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4FBAA7" w14:textId="66FB091B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2 (</w:t>
            </w:r>
            <w:r w:rsidR="00705343">
              <w:rPr>
                <w:rFonts w:ascii="Times New Roman" w:hAnsi="Times New Roman" w:cs="Times New Roman"/>
              </w:rPr>
              <w:t>5</w:t>
            </w:r>
            <w:r w:rsidRPr="000204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79C3A" w14:textId="422D1708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5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CC9E1" w14:textId="69F62923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 : 1 (50)</w:t>
            </w:r>
          </w:p>
        </w:tc>
      </w:tr>
      <w:tr w:rsidR="00DA0C2B" w:rsidRPr="00B03BDD" w14:paraId="0F899EB2" w14:textId="2CE990F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DAC7C" w14:textId="77777777" w:rsidR="002B334C" w:rsidRDefault="002B334C" w:rsidP="00EC6F21">
            <w:pPr>
              <w:rPr>
                <w:rFonts w:ascii="Times New Roman" w:hAnsi="Times New Roman" w:cs="Times New Roman"/>
              </w:rPr>
            </w:pPr>
          </w:p>
          <w:p w14:paraId="21613EA9" w14:textId="55792858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Insomnia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5ECC96" w14:textId="77777777" w:rsidR="002B334C" w:rsidRDefault="002B334C" w:rsidP="0030403A">
            <w:pPr>
              <w:rPr>
                <w:rFonts w:ascii="Times New Roman" w:hAnsi="Times New Roman" w:cs="Times New Roman"/>
              </w:rPr>
            </w:pPr>
          </w:p>
          <w:p w14:paraId="2AAD9D82" w14:textId="42C9DF36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BEC88" w14:textId="3AF89F74" w:rsidR="00EC6F21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3 (50)</w:t>
            </w:r>
          </w:p>
          <w:p w14:paraId="3BD13F30" w14:textId="7DE7C71C" w:rsidR="002B334C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9B213" w14:textId="77777777" w:rsidR="00EC6F21" w:rsidRDefault="00EC6F21" w:rsidP="00EC6F21">
            <w:pPr>
              <w:jc w:val="right"/>
              <w:rPr>
                <w:rFonts w:ascii="Times New Roman" w:hAnsi="Times New Roman" w:cs="Times New Roman"/>
              </w:rPr>
            </w:pPr>
          </w:p>
          <w:p w14:paraId="60010713" w14:textId="65E14177" w:rsidR="002B334C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23CC9" w14:textId="77777777" w:rsidR="008C58DA" w:rsidRDefault="008C58DA" w:rsidP="002B334C">
            <w:pPr>
              <w:rPr>
                <w:rFonts w:ascii="Times New Roman" w:hAnsi="Times New Roman" w:cs="Times New Roman"/>
              </w:rPr>
            </w:pPr>
          </w:p>
          <w:p w14:paraId="61803BF9" w14:textId="347C4BBA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74410" w14:textId="6C6B27B2" w:rsidR="00EC6F21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50)</w:t>
            </w:r>
          </w:p>
          <w:p w14:paraId="2BBD10A3" w14:textId="0765A12C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179DC" w14:textId="2A6A8D3C" w:rsidR="00EC6F21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50)</w:t>
            </w:r>
          </w:p>
          <w:p w14:paraId="176AE724" w14:textId="4C03EE9F" w:rsidR="008C58DA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79149C4F" w14:textId="7B320546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9C0F9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Swelling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CCDAC" w14:textId="6A2CCC75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02AB0" w14:textId="3FCE7369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61643C" w14:textId="0D9965C6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B28AE" w14:textId="3881AEAA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0C0FD" w14:textId="60E4DB9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014D48" w14:textId="4DE614B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180BA8C3" w14:textId="51FEB0ED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BD81B4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Weight gai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25ABBC" w14:textId="1D0755AB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D3C35" w14:textId="6E2E4EBF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8DABA" w14:textId="50E213DA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A20DD" w14:textId="16A958BF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72202" w14:textId="0EB4965B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651E9" w14:textId="40F8E28C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42C774F1" w14:textId="63111B01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5F8AA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Blurred vision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1519A" w14:textId="4837FF81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9422D" w14:textId="018FD9CB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AF9091" w14:textId="0C20718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142B22" w14:textId="16C055A3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3E1D0" w14:textId="2717E542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45DA85" w14:textId="5AC2EAFE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046F64AB" w14:textId="6CDCDC08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E273A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Decreased libido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3C890" w14:textId="119125D0" w:rsidR="00EC6F21" w:rsidRPr="0002045D" w:rsidRDefault="00EC6F21" w:rsidP="0030403A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AEAFC5" w14:textId="0A85FC54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100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6BA6A5" w14:textId="6BA0708F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 : 1 (100)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823D1E" w14:textId="5D3C0EFD" w:rsidR="00EC6F21" w:rsidRPr="0002045D" w:rsidRDefault="00EC6F21" w:rsidP="002B334C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4804C6" w14:textId="31C8C302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 1 (100)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F21631" w14:textId="0BEB3C2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: 1 (100)</w:t>
            </w:r>
          </w:p>
        </w:tc>
      </w:tr>
      <w:tr w:rsidR="00DA0C2B" w:rsidRPr="00B03BDD" w14:paraId="5EE9D9D4" w14:textId="354A363C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5B383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Hallucination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475B0" w14:textId="082BE079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DA031" w14:textId="050B086D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ABD21" w14:textId="5729F01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3DD9E" w14:textId="43D3D631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C14C6" w14:textId="5A6E7429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F6CF1" w14:textId="65241B22" w:rsidR="00EC6F21" w:rsidRPr="0002045D" w:rsidRDefault="008C58DA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A0C2B" w:rsidRPr="00B03BDD" w14:paraId="5E8B8ABA" w14:textId="19D34EE4" w:rsidTr="008C58DA">
        <w:trPr>
          <w:trHeight w:val="227"/>
        </w:trPr>
        <w:tc>
          <w:tcPr>
            <w:tcW w:w="1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7547" w14:textId="77777777" w:rsidR="00EC6F21" w:rsidRPr="0002045D" w:rsidRDefault="00EC6F21" w:rsidP="00EC6F21">
            <w:pPr>
              <w:rPr>
                <w:rFonts w:ascii="Times New Roman" w:hAnsi="Times New Roman" w:cs="Times New Roman"/>
              </w:rPr>
            </w:pPr>
            <w:r w:rsidRPr="0002045D">
              <w:rPr>
                <w:rFonts w:ascii="Times New Roman" w:hAnsi="Times New Roman" w:cs="Times New Roman"/>
              </w:rPr>
              <w:t>Nightmares, N (%)</w:t>
            </w:r>
          </w:p>
        </w:tc>
        <w:tc>
          <w:tcPr>
            <w:tcW w:w="4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E07C6" w14:textId="779696EF" w:rsidR="00EC6F21" w:rsidRPr="0002045D" w:rsidRDefault="008C58DA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8098" w14:textId="134EF56C" w:rsidR="00EC6F21" w:rsidRPr="0002045D" w:rsidRDefault="002B334C" w:rsidP="003040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5C5E" w14:textId="7EEBD972" w:rsidR="00EC6F21" w:rsidRPr="0002045D" w:rsidRDefault="002B334C" w:rsidP="002B33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D0EBE" w14:textId="437F1C51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5711" w14:textId="5A6B2F3F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4589" w14:textId="3531CCE1" w:rsidR="00EC6F21" w:rsidRPr="0002045D" w:rsidRDefault="008C58DA" w:rsidP="008C58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0853E658" w14:textId="7310DEAC" w:rsidR="005D7582" w:rsidRPr="002B334C" w:rsidRDefault="002B334C">
      <w:pPr>
        <w:rPr>
          <w:bCs/>
          <w:lang w:val="en-CA"/>
        </w:rPr>
      </w:pPr>
      <w:r>
        <w:rPr>
          <w:rFonts w:ascii="Times New Roman" w:hAnsi="Times New Roman" w:cs="Times New Roman"/>
          <w:bCs/>
          <w:sz w:val="18"/>
          <w:szCs w:val="18"/>
          <w:lang w:val="en-CA"/>
        </w:rPr>
        <w:t>*Some participants reported no distress associated with opioid adverse effects</w:t>
      </w:r>
    </w:p>
    <w:sectPr w:rsidR="005D7582" w:rsidRPr="002B334C" w:rsidSect="0002045D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4F"/>
    <w:rsid w:val="00013E52"/>
    <w:rsid w:val="0002045D"/>
    <w:rsid w:val="000430CE"/>
    <w:rsid w:val="00081DBC"/>
    <w:rsid w:val="000C10D5"/>
    <w:rsid w:val="000E3E83"/>
    <w:rsid w:val="000F1CA4"/>
    <w:rsid w:val="00111751"/>
    <w:rsid w:val="00141FDF"/>
    <w:rsid w:val="00164B17"/>
    <w:rsid w:val="001A110A"/>
    <w:rsid w:val="001D2C64"/>
    <w:rsid w:val="002275E4"/>
    <w:rsid w:val="002554F0"/>
    <w:rsid w:val="0026475E"/>
    <w:rsid w:val="002B334C"/>
    <w:rsid w:val="002B7230"/>
    <w:rsid w:val="002C72A3"/>
    <w:rsid w:val="002D4A5D"/>
    <w:rsid w:val="00303589"/>
    <w:rsid w:val="0030403A"/>
    <w:rsid w:val="00314878"/>
    <w:rsid w:val="003245E4"/>
    <w:rsid w:val="00392448"/>
    <w:rsid w:val="00395A17"/>
    <w:rsid w:val="003B1106"/>
    <w:rsid w:val="003D1161"/>
    <w:rsid w:val="00446044"/>
    <w:rsid w:val="004635A1"/>
    <w:rsid w:val="00490455"/>
    <w:rsid w:val="004A4F4D"/>
    <w:rsid w:val="0050153D"/>
    <w:rsid w:val="0050409D"/>
    <w:rsid w:val="00517F66"/>
    <w:rsid w:val="0052133D"/>
    <w:rsid w:val="005225AC"/>
    <w:rsid w:val="00540C40"/>
    <w:rsid w:val="00550502"/>
    <w:rsid w:val="00552184"/>
    <w:rsid w:val="005648A7"/>
    <w:rsid w:val="005D7582"/>
    <w:rsid w:val="005F2031"/>
    <w:rsid w:val="005F34C8"/>
    <w:rsid w:val="005F7E61"/>
    <w:rsid w:val="006A2DCD"/>
    <w:rsid w:val="007023D1"/>
    <w:rsid w:val="00705343"/>
    <w:rsid w:val="00723CE3"/>
    <w:rsid w:val="00731B66"/>
    <w:rsid w:val="00791F7E"/>
    <w:rsid w:val="007F534F"/>
    <w:rsid w:val="00872A0E"/>
    <w:rsid w:val="008C58DA"/>
    <w:rsid w:val="008F3FA3"/>
    <w:rsid w:val="0091754F"/>
    <w:rsid w:val="00934165"/>
    <w:rsid w:val="0095479A"/>
    <w:rsid w:val="00990A6F"/>
    <w:rsid w:val="009A4A9A"/>
    <w:rsid w:val="00A12442"/>
    <w:rsid w:val="00A36F7D"/>
    <w:rsid w:val="00A6628D"/>
    <w:rsid w:val="00A825EC"/>
    <w:rsid w:val="00A96DDF"/>
    <w:rsid w:val="00AB5D1A"/>
    <w:rsid w:val="00B325EF"/>
    <w:rsid w:val="00B9098F"/>
    <w:rsid w:val="00BB08B6"/>
    <w:rsid w:val="00BC3B7B"/>
    <w:rsid w:val="00C27A67"/>
    <w:rsid w:val="00C407BD"/>
    <w:rsid w:val="00C87E08"/>
    <w:rsid w:val="00D32F64"/>
    <w:rsid w:val="00D554DD"/>
    <w:rsid w:val="00D74975"/>
    <w:rsid w:val="00DA0C2B"/>
    <w:rsid w:val="00DC45B7"/>
    <w:rsid w:val="00DC5675"/>
    <w:rsid w:val="00DD26CC"/>
    <w:rsid w:val="00DD674C"/>
    <w:rsid w:val="00E0501D"/>
    <w:rsid w:val="00E2361B"/>
    <w:rsid w:val="00EC6F21"/>
    <w:rsid w:val="00ED623E"/>
    <w:rsid w:val="00EF0B25"/>
    <w:rsid w:val="00F5782E"/>
    <w:rsid w:val="00F709B7"/>
    <w:rsid w:val="00F7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0B9E8"/>
  <w15:chartTrackingRefBased/>
  <w15:docId w15:val="{28AD3765-9313-324B-BFF0-5BA33DC5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54F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175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75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75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75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75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75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75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75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75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7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7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7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754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754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754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754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754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754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7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17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75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17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75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1754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75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1754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7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754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754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1754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érubé</dc:creator>
  <cp:keywords/>
  <dc:description/>
  <cp:lastModifiedBy>Mélanie Bérubé</cp:lastModifiedBy>
  <cp:revision>2</cp:revision>
  <dcterms:created xsi:type="dcterms:W3CDTF">2025-07-17T19:32:00Z</dcterms:created>
  <dcterms:modified xsi:type="dcterms:W3CDTF">2025-07-17T19:32:00Z</dcterms:modified>
</cp:coreProperties>
</file>